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5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rimer sequences for quantitative PCR</w:t>
      </w:r>
    </w:p>
    <w:tbl>
      <w:tblPr>
        <w:tblW w:w="1057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857"/>
        <w:gridCol w:w="4203"/>
        <w:gridCol w:w="4216"/>
      </w:tblGrid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primer (5’ to 3’)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primer (5’ to 3’)</w:t>
            </w:r>
          </w:p>
        </w:tc>
      </w:tr>
      <w:tr>
        <w:trPr>
          <w:trHeight w:val="6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magn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1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TTCATCATTACCAAATCCCTT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TTTGGTGTAGGGGAGGATGAG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magn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TAATGCCAGTGCGAAATC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AAACGCATCTTCCGTCGTC</w:t>
            </w:r>
          </w:p>
        </w:tc>
      </w:tr>
      <w:tr>
        <w:trPr>
          <w:trHeight w:val="6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magn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CAAAGGGTATTGACAACAGA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ACTTTTGGCATAAGGTACTG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pulex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1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GATGCAGAAGAGTTGTC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CGCTGCTCGATCCTTCTT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pulex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GGAGGAGGCTTTTAGTGT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GATAAACAGGAAGCGAAA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pulex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TCGCGGAGTTGGATTTA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GGGGTCTCTCTTGGGAAT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1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CAGCGACGCAGAAGAGT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GAAGTCGAAACGCTGCTC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TCAGCTTTGGACGTAGAG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GCCATGTTTTTCCCGAAT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 galeat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GCAGAACCATAACCAAC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GAAGAGGAACTGGCGTA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1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TCGTCTTCGGTCAACAAT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GGAAAAGAAATCTCAGCA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CTCCGTCCTCGCTAAACC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GCTCCACCGAAAGAAGTT</w:t>
            </w:r>
          </w:p>
        </w:tc>
      </w:tr>
      <w:tr>
        <w:trPr>
          <w:trHeight w:val="3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. dub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AGTACCTGATGCCCAAGA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GGTTCTGCATCATAAGGA</w:t>
            </w:r>
          </w:p>
        </w:tc>
      </w:tr>
      <w:tr>
        <w:trPr>
          <w:trHeight w:val="6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. macrocop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sx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CTCTCGGAGGTTGTCAAA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TTAGCGTTAGGCCCGTCT</w:t>
            </w:r>
          </w:p>
        </w:tc>
      </w:tr>
      <w:tr>
        <w:trPr>
          <w:trHeight w:val="60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. macrocop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2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GAAACTGGCGCAAACCT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TTGGTAGCTTTGGCAG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8:00Z</dcterms:created>
  <dc:creator>atomong</dc:creator>
  <dc:description/>
  <cp:keywords/>
  <dc:language>en-US</dc:language>
  <cp:lastModifiedBy>atomong</cp:lastModifiedBy>
  <dcterms:modified xsi:type="dcterms:W3CDTF">2013-04-06T15:49:00Z</dcterms:modified>
  <cp:revision>1</cp:revision>
  <dc:subject/>
  <dc:title/>
</cp:coreProperties>
</file>